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 xml:space="preserve">Table S3 – Model parameters – sand flies. </w:t>
      </w:r>
    </w:p>
    <w:tbl>
      <w:tblPr>
        <w:tblW w:w="9322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710"/>
        <w:gridCol w:w="6733"/>
        <w:gridCol w:w="1879"/>
      </w:tblGrid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eeding site capacit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7,34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ortality rate of sand flies, derived from life expectancy of sand flies: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14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α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irth rate of sand flies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α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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sojourn time of sand flies in st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rived from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 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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+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5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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te determining the feeding cycle duration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+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4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reviously referred to as ‘number of vectors’, which is correct as long as the sand flies’ population size remains constan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09:00Z</dcterms:created>
  <dc:creator>stauch</dc:creator>
  <dc:description/>
  <cp:keywords/>
  <dc:language>en-US</dc:language>
  <cp:lastModifiedBy>stauch</cp:lastModifiedBy>
  <dcterms:modified xsi:type="dcterms:W3CDTF">2014-03-20T09:31:00Z</dcterms:modified>
  <cp:revision>2</cp:revision>
  <dc:subject/>
  <dc:title/>
</cp:coreProperties>
</file>